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20"/>
        <w:gridCol w:w="808"/>
        <w:gridCol w:w="808"/>
        <w:gridCol w:w="261"/>
        <w:gridCol w:w="4601"/>
        <w:gridCol w:w="1124"/>
        <w:gridCol w:w="265"/>
        <w:gridCol w:w="629"/>
        <w:gridCol w:w="899"/>
        <w:gridCol w:w="894"/>
        <w:gridCol w:w="2141"/>
        <w:gridCol w:w="265"/>
        <w:gridCol w:w="261"/>
      </w:tblGrid>
      <w:tr w:rsidR="00843FBE" w:rsidRPr="00843FBE" w:rsidTr="00843FBE">
        <w:trPr>
          <w:trHeight w:val="300"/>
        </w:trPr>
        <w:tc>
          <w:tcPr>
            <w:tcW w:w="4818" w:type="pct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7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877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bookmarkStart w:id="0" w:name="_GoBack"/>
            <w:bookmarkEnd w:id="0"/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Differentially expressed genes used for RT-qPCR validatio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3FBE" w:rsidRPr="00843FBE" w:rsidTr="00843FBE">
        <w:trPr>
          <w:trHeight w:val="300"/>
        </w:trPr>
        <w:tc>
          <w:tcPr>
            <w:tcW w:w="4818" w:type="pct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3FBE" w:rsidRPr="00843FBE" w:rsidTr="00843FBE">
        <w:trPr>
          <w:trHeight w:val="330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76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B1583A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OC100240944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ein phosphatase 2C 49 -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AGGTGGTTACATTC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ATCAGGAACTCATCGTCTT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48525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ein phosphatase 2C 25- 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TCAGAGGAGGACAAGTT</w:t>
            </w:r>
            <w:r w:rsidRPr="00843FB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ACCACCATTACCGTTA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64240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oxyleterase 2-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AAGAGTCCATACCTAAC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CACAGCGTAGAACAA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60853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oxyleterase 8-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TGGAGATGATGGA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GGAGTCAATGAAA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49257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oxyleterase120-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AGAATGCCTCAGAACAC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TTCCACCTCTATCC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25498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oxyleterase1-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GTATAGCAATCCGATG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ATCACATGGTAATCTC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60659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oxyleterase1-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TCCTCTCCTCTTCTACATC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CAAGCCTATACTCTACTGA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24488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oxyleterase 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AGTAGCGTCTCTATGATGT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CACAGTTACACCAAGT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64381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ein phosphatase 2C  4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AGAGTTGATGATGATACC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ATGTTGAAGCAGTAGAAG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42244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CF45A9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43FBE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ein phosphatase 2C  15-lik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GAAGACTTAGCATTGTTG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GTATTGGAACTATGAACTCTC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53351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 and PP2C-like domain containing protei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GGAAGGAGATACATACTGAA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AACTGGTCGCAATC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263197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hort root transcript varient X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TCCTACAACTCCAGTA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GAAGAAGAAGAAGAGAAGTC  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24682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 Actin (</w:t>
            </w:r>
            <w:r w:rsidR="00A4712A"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 </w:t>
            </w: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TACAATTCCATCATGAAGTGTGATG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15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 </w:t>
            </w:r>
            <w:r w:rsidRPr="00843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T TAGAAGCACTTCCTGTGAACAATG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43FBE" w:rsidRPr="00843FBE" w:rsidTr="00843FBE">
        <w:trPr>
          <w:trHeight w:val="330"/>
        </w:trPr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FBE" w:rsidRPr="00843FBE" w:rsidRDefault="00843FBE" w:rsidP="0084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</w:tbl>
    <w:p w:rsidR="00CD6E90" w:rsidRPr="00843FBE" w:rsidRDefault="008777E1" w:rsidP="00843FBE"/>
    <w:sectPr w:rsidR="00CD6E90" w:rsidRPr="00843FBE" w:rsidSect="00843F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43FBE"/>
    <w:rsid w:val="00161713"/>
    <w:rsid w:val="00474D0E"/>
    <w:rsid w:val="006155AD"/>
    <w:rsid w:val="0062393C"/>
    <w:rsid w:val="00697E43"/>
    <w:rsid w:val="00843FBE"/>
    <w:rsid w:val="008777E1"/>
    <w:rsid w:val="0094264E"/>
    <w:rsid w:val="009C6A8C"/>
    <w:rsid w:val="00A4712A"/>
    <w:rsid w:val="00AD4B37"/>
    <w:rsid w:val="00B1583A"/>
    <w:rsid w:val="00CF45A9"/>
    <w:rsid w:val="00F1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7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lumpang, Mario Jade</cp:lastModifiedBy>
  <cp:revision>7</cp:revision>
  <dcterms:created xsi:type="dcterms:W3CDTF">2016-04-13T02:58:00Z</dcterms:created>
  <dcterms:modified xsi:type="dcterms:W3CDTF">2017-01-17T13:31:00Z</dcterms:modified>
</cp:coreProperties>
</file>